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81B" w:rsidRDefault="0004181B" w:rsidP="00C732CC">
      <w:pPr>
        <w:spacing w:after="200" w:line="276" w:lineRule="auto"/>
        <w:rPr>
          <w:ins w:id="0" w:author="JLOAYON" w:date="2018-02-23T13:25:00Z"/>
          <w:rFonts w:ascii="Times New Roman" w:hAnsi="Times New Roman"/>
          <w:b/>
          <w:szCs w:val="24"/>
          <w:lang w:val="en-US"/>
        </w:rPr>
      </w:pPr>
      <w:ins w:id="1" w:author="JLOAYON" w:date="2018-02-23T13:25:00Z">
        <w:r>
          <w:rPr>
            <w:rFonts w:ascii="Times New Roman" w:hAnsi="Times New Roman"/>
            <w:b/>
            <w:szCs w:val="24"/>
            <w:lang w:val="en-US"/>
          </w:rPr>
          <w:t>Additional file 1</w:t>
        </w:r>
      </w:ins>
    </w:p>
    <w:p w:rsidR="00C732CC" w:rsidRDefault="00C732CC" w:rsidP="00C732CC">
      <w:pPr>
        <w:spacing w:after="200" w:line="276" w:lineRule="auto"/>
        <w:rPr>
          <w:rFonts w:ascii="Times New Roman" w:hAnsi="Times New Roman"/>
          <w:b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t>Table S1</w:t>
      </w:r>
      <w:r w:rsidRPr="009F684A">
        <w:rPr>
          <w:rFonts w:ascii="Times New Roman" w:hAnsi="Times New Roman"/>
          <w:b/>
          <w:szCs w:val="24"/>
          <w:lang w:val="en-US"/>
        </w:rPr>
        <w:t>.</w:t>
      </w:r>
      <w:r>
        <w:rPr>
          <w:rFonts w:ascii="Times New Roman" w:hAnsi="Times New Roman"/>
          <w:b/>
          <w:szCs w:val="24"/>
          <w:lang w:val="en-US"/>
        </w:rPr>
        <w:t xml:space="preserve"> </w:t>
      </w:r>
      <w:ins w:id="2" w:author="Carl" w:date="2017-11-30T09:38:00Z">
        <w:r w:rsidR="00D52279" w:rsidRPr="009F684A">
          <w:rPr>
            <w:rFonts w:ascii="Times New Roman" w:hAnsi="Times New Roman"/>
            <w:b/>
            <w:szCs w:val="24"/>
            <w:lang w:val="en-US"/>
          </w:rPr>
          <w:t>S</w:t>
        </w:r>
        <w:bookmarkStart w:id="3" w:name="_GoBack"/>
        <w:bookmarkEnd w:id="3"/>
        <w:r w:rsidR="00D52279" w:rsidRPr="009F684A">
          <w:rPr>
            <w:rFonts w:ascii="Times New Roman" w:hAnsi="Times New Roman"/>
            <w:b/>
            <w:szCs w:val="24"/>
            <w:lang w:val="en-US"/>
          </w:rPr>
          <w:t xml:space="preserve">tudy </w:t>
        </w:r>
      </w:ins>
      <w:ins w:id="4" w:author="Carl" w:date="2017-12-13T22:35:00Z">
        <w:r w:rsidR="00E21015">
          <w:rPr>
            <w:rFonts w:ascii="Times New Roman" w:hAnsi="Times New Roman"/>
            <w:b/>
            <w:szCs w:val="24"/>
            <w:lang w:val="en-US"/>
          </w:rPr>
          <w:t>outcom</w:t>
        </w:r>
      </w:ins>
      <w:ins w:id="5" w:author="Carl" w:date="2017-11-30T09:38:00Z">
        <w:r w:rsidR="00D52279" w:rsidRPr="009F684A">
          <w:rPr>
            <w:rFonts w:ascii="Times New Roman" w:hAnsi="Times New Roman"/>
            <w:b/>
            <w:szCs w:val="24"/>
            <w:lang w:val="en-US"/>
          </w:rPr>
          <w:t xml:space="preserve">es stratified </w:t>
        </w:r>
        <w:r w:rsidR="00D52279">
          <w:rPr>
            <w:rFonts w:ascii="Times New Roman" w:hAnsi="Times New Roman"/>
            <w:b/>
            <w:szCs w:val="24"/>
            <w:lang w:val="en-US"/>
          </w:rPr>
          <w:t>by</w:t>
        </w:r>
        <w:r w:rsidR="00D52279" w:rsidRPr="009F684A">
          <w:rPr>
            <w:rFonts w:ascii="Times New Roman" w:hAnsi="Times New Roman"/>
            <w:b/>
            <w:szCs w:val="24"/>
            <w:lang w:val="en-US"/>
          </w:rPr>
          <w:t xml:space="preserve"> sex</w:t>
        </w:r>
        <w:r w:rsidR="00D52279">
          <w:rPr>
            <w:rFonts w:ascii="Times New Roman" w:hAnsi="Times New Roman"/>
            <w:b/>
            <w:szCs w:val="24"/>
            <w:lang w:val="en-US"/>
          </w:rPr>
          <w:t>.</w:t>
        </w:r>
      </w:ins>
      <w:ins w:id="6" w:author="Carl" w:date="2017-12-16T00:09:00Z">
        <w:r w:rsidR="00E23E3C" w:rsidRPr="00E23E3C">
          <w:rPr>
            <w:rFonts w:ascii="Times New Roman" w:hAnsi="Times New Roman"/>
            <w:szCs w:val="24"/>
            <w:lang w:val="en-US"/>
            <w:rPrChange w:id="7" w:author="Carl" w:date="2017-12-16T00:09:00Z">
              <w:rPr>
                <w:rFonts w:ascii="Times New Roman" w:hAnsi="Times New Roman"/>
                <w:b/>
                <w:szCs w:val="24"/>
                <w:lang w:val="en-US"/>
              </w:rPr>
            </w:rPrChange>
          </w:rPr>
          <w:t xml:space="preserve"> 95% CI.</w:t>
        </w:r>
      </w:ins>
      <w:del w:id="8" w:author="Carl" w:date="2017-11-30T09:37:00Z">
        <w:r w:rsidRPr="009F684A" w:rsidDel="00D52279">
          <w:rPr>
            <w:rFonts w:ascii="Times New Roman" w:hAnsi="Times New Roman"/>
            <w:b/>
            <w:szCs w:val="24"/>
            <w:lang w:val="en-US"/>
          </w:rPr>
          <w:delText xml:space="preserve">Regression analyses for ischemic </w:delText>
        </w:r>
        <w:r w:rsidDel="00D52279">
          <w:rPr>
            <w:rFonts w:ascii="Times New Roman" w:hAnsi="Times New Roman"/>
            <w:b/>
            <w:szCs w:val="24"/>
            <w:lang w:val="en-US"/>
          </w:rPr>
          <w:delText xml:space="preserve">and haemorrhagic </w:delText>
        </w:r>
        <w:r w:rsidRPr="009F684A" w:rsidDel="00D52279">
          <w:rPr>
            <w:rFonts w:ascii="Times New Roman" w:hAnsi="Times New Roman"/>
            <w:b/>
            <w:szCs w:val="24"/>
            <w:lang w:val="en-US"/>
          </w:rPr>
          <w:delText>stroke</w:delText>
        </w:r>
        <w:r w:rsidDel="00D52279">
          <w:rPr>
            <w:rFonts w:ascii="Times New Roman" w:hAnsi="Times New Roman"/>
            <w:b/>
            <w:szCs w:val="24"/>
            <w:lang w:val="en-US"/>
          </w:rPr>
          <w:delText>,</w:delText>
        </w:r>
        <w:r w:rsidRPr="009F684A" w:rsidDel="00D52279">
          <w:rPr>
            <w:rFonts w:ascii="Times New Roman" w:hAnsi="Times New Roman"/>
            <w:b/>
            <w:szCs w:val="24"/>
            <w:lang w:val="en-US"/>
          </w:rPr>
          <w:delText xml:space="preserve"> univariate and multivariate. Coefficients presented for </w:delText>
        </w:r>
        <w:r w:rsidDel="00D52279">
          <w:rPr>
            <w:rFonts w:ascii="Times New Roman" w:hAnsi="Times New Roman"/>
            <w:b/>
            <w:szCs w:val="24"/>
            <w:lang w:val="en-US"/>
          </w:rPr>
          <w:delText>female sex</w:delText>
        </w:r>
        <w:r w:rsidRPr="009F684A" w:rsidDel="00D52279">
          <w:rPr>
            <w:rFonts w:ascii="Times New Roman" w:hAnsi="Times New Roman"/>
            <w:b/>
            <w:szCs w:val="24"/>
            <w:lang w:val="en-US"/>
          </w:rPr>
          <w:delText xml:space="preserve"> (m</w:delText>
        </w:r>
        <w:r w:rsidDel="00D52279">
          <w:rPr>
            <w:rFonts w:ascii="Times New Roman" w:hAnsi="Times New Roman"/>
            <w:b/>
            <w:szCs w:val="24"/>
            <w:lang w:val="en-US"/>
          </w:rPr>
          <w:delText>ale</w:delText>
        </w:r>
        <w:r w:rsidRPr="009F684A" w:rsidDel="00D52279">
          <w:rPr>
            <w:rFonts w:ascii="Times New Roman" w:hAnsi="Times New Roman"/>
            <w:b/>
            <w:szCs w:val="24"/>
            <w:lang w:val="en-US"/>
          </w:rPr>
          <w:delText xml:space="preserve"> as reference).</w:delText>
        </w:r>
      </w:del>
    </w:p>
    <w:p w:rsidR="00D52279" w:rsidRDefault="00D52279" w:rsidP="00D52279">
      <w:pPr>
        <w:spacing w:line="360" w:lineRule="auto"/>
        <w:jc w:val="both"/>
        <w:rPr>
          <w:ins w:id="9" w:author="Carl" w:date="2017-11-30T09:37:00Z"/>
          <w:rFonts w:ascii="Times New Roman" w:hAnsi="Times New Roman"/>
          <w:b/>
          <w:szCs w:val="24"/>
          <w:lang w:val="en-US"/>
        </w:rPr>
      </w:pPr>
    </w:p>
    <w:p w:rsidR="00D52279" w:rsidRPr="009F684A" w:rsidRDefault="00D52279" w:rsidP="00D52279">
      <w:pPr>
        <w:spacing w:line="360" w:lineRule="auto"/>
        <w:jc w:val="both"/>
        <w:rPr>
          <w:ins w:id="10" w:author="Carl" w:date="2017-11-30T09:37:00Z"/>
          <w:rFonts w:ascii="Times New Roman" w:hAnsi="Times New Roman"/>
          <w:b/>
          <w:szCs w:val="24"/>
          <w:lang w:val="en-US"/>
        </w:rPr>
      </w:pPr>
    </w:p>
    <w:tbl>
      <w:tblPr>
        <w:tblW w:w="14175" w:type="dxa"/>
        <w:tblInd w:w="-10" w:type="dxa"/>
        <w:tblLook w:val="04A0" w:firstRow="1" w:lastRow="0" w:firstColumn="1" w:lastColumn="0" w:noHBand="0" w:noVBand="1"/>
      </w:tblPr>
      <w:tblGrid>
        <w:gridCol w:w="1418"/>
        <w:gridCol w:w="3260"/>
        <w:gridCol w:w="1677"/>
        <w:gridCol w:w="1418"/>
        <w:gridCol w:w="1408"/>
        <w:gridCol w:w="1767"/>
        <w:gridCol w:w="1668"/>
        <w:gridCol w:w="1559"/>
      </w:tblGrid>
      <w:tr w:rsidR="00D52279" w:rsidRPr="009B6D76" w:rsidTr="00ED4EFB">
        <w:trPr>
          <w:trHeight w:val="310"/>
          <w:ins w:id="11" w:author="Carl" w:date="2017-11-30T09:37:00Z"/>
        </w:trPr>
        <w:tc>
          <w:tcPr>
            <w:tcW w:w="467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12" w:author="Carl" w:date="2017-11-30T09:37:00Z"/>
                <w:rFonts w:ascii="Calibri" w:hAnsi="Calibri"/>
                <w:color w:val="000000"/>
                <w:szCs w:val="22"/>
                <w:lang w:val="en-US"/>
              </w:rPr>
            </w:pPr>
            <w:ins w:id="13" w:author="Carl" w:date="2017-11-30T09:37:00Z">
              <w:r w:rsidRPr="009B6D76">
                <w:rPr>
                  <w:rFonts w:ascii="Calibri" w:hAnsi="Calibri"/>
                  <w:color w:val="000000"/>
                  <w:sz w:val="22"/>
                  <w:szCs w:val="22"/>
                  <w:lang w:val="en-US"/>
                </w:rPr>
                <w:t> </w:t>
              </w:r>
            </w:ins>
          </w:p>
        </w:tc>
        <w:tc>
          <w:tcPr>
            <w:tcW w:w="450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4" w:author="Carl" w:date="2017-11-30T09:37:00Z"/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ins w:id="15" w:author="Carl" w:date="2017-11-30T09:37:00Z">
              <w:r w:rsidRPr="009B6D76"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Ischemic stroke</w:t>
              </w:r>
            </w:ins>
          </w:p>
        </w:tc>
        <w:tc>
          <w:tcPr>
            <w:tcW w:w="499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52279" w:rsidRPr="009B6D76" w:rsidRDefault="00932741" w:rsidP="00ED4EFB">
            <w:pPr>
              <w:spacing w:line="480" w:lineRule="auto"/>
              <w:jc w:val="center"/>
              <w:rPr>
                <w:ins w:id="16" w:author="Carl" w:date="2017-11-30T09:37:00Z"/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ins w:id="17" w:author="Carl" w:date="2017-12-14T22:17:00Z">
              <w:r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Intracerebral hemorrhage</w:t>
              </w:r>
            </w:ins>
          </w:p>
        </w:tc>
      </w:tr>
      <w:tr w:rsidR="00D52279" w:rsidRPr="009B6D76" w:rsidTr="00ED4EFB">
        <w:trPr>
          <w:trHeight w:val="920"/>
          <w:ins w:id="18" w:author="Carl" w:date="2017-11-30T09:37:00Z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9" w:author="Carl" w:date="2017-11-30T09:37:00Z"/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ins w:id="20" w:author="Carl" w:date="2017-11-30T09:37:00Z">
              <w:r w:rsidRPr="009B6D76"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Category</w:t>
              </w:r>
            </w:ins>
          </w:p>
        </w:tc>
        <w:tc>
          <w:tcPr>
            <w:tcW w:w="326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1" w:author="Carl" w:date="2017-11-30T09:37:00Z"/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ins w:id="22" w:author="Carl" w:date="2017-11-30T09:37:00Z">
              <w:r w:rsidRPr="009B6D76"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Study variable</w:t>
              </w:r>
            </w:ins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3" w:author="Carl" w:date="2017-11-30T09:37:00Z"/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ins w:id="24" w:author="Carl" w:date="2017-11-30T09:37:00Z">
              <w:r w:rsidRPr="009B6D76"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All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5" w:author="Carl" w:date="2017-11-30T09:37:00Z"/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ins w:id="26" w:author="Carl" w:date="2017-11-30T09:37:00Z">
              <w:r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(95</w:t>
              </w:r>
              <w:r w:rsidRPr="009B6D76"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% CI)</w:t>
              </w:r>
            </w:ins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7" w:author="Carl" w:date="2017-11-30T09:37:00Z"/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ins w:id="28" w:author="Carl" w:date="2017-11-30T09:37:00Z">
              <w:r w:rsidRPr="009B6D76"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Women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9" w:author="Carl" w:date="2017-11-30T09:37:00Z"/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ins w:id="30" w:author="Carl" w:date="2017-11-30T09:37:00Z">
              <w:r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(95</w:t>
              </w:r>
              <w:r w:rsidRPr="009B6D76"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% CI)</w:t>
              </w:r>
            </w:ins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1" w:author="Carl" w:date="2017-11-30T09:37:00Z"/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ins w:id="32" w:author="Carl" w:date="2017-11-30T09:37:00Z">
              <w:r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Men (95</w:t>
              </w:r>
              <w:r w:rsidRPr="009B6D76"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% CI)</w:t>
              </w:r>
            </w:ins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3" w:author="Carl" w:date="2017-11-30T09:37:00Z"/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ins w:id="34" w:author="Carl" w:date="2017-11-30T09:37:00Z">
              <w:r w:rsidRPr="009B6D76"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All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5" w:author="Carl" w:date="2017-11-30T09:37:00Z"/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ins w:id="36" w:author="Carl" w:date="2017-11-30T09:37:00Z">
              <w:r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(95</w:t>
              </w:r>
              <w:r w:rsidRPr="009B6D76"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% CI)</w:t>
              </w:r>
            </w:ins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7" w:author="Carl" w:date="2017-11-30T09:37:00Z"/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ins w:id="38" w:author="Carl" w:date="2017-11-30T09:37:00Z">
              <w:r w:rsidRPr="009B6D76"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Women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9" w:author="Carl" w:date="2017-11-30T09:37:00Z"/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ins w:id="40" w:author="Carl" w:date="2017-11-30T09:37:00Z">
              <w:r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(95</w:t>
              </w:r>
              <w:r w:rsidRPr="009B6D76"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% CI)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41" w:author="Carl" w:date="2017-11-30T09:37:00Z"/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ins w:id="42" w:author="Carl" w:date="2017-11-30T09:37:00Z">
              <w:r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Men (95</w:t>
              </w:r>
              <w:r w:rsidRPr="009B6D76">
                <w:rPr>
                  <w:rFonts w:ascii="Times New Roman" w:hAnsi="Times New Roman"/>
                  <w:b/>
                  <w:bCs/>
                  <w:color w:val="000000"/>
                  <w:szCs w:val="24"/>
                  <w:lang w:val="en-US"/>
                </w:rPr>
                <w:t>% CI)</w:t>
              </w:r>
            </w:ins>
          </w:p>
        </w:tc>
      </w:tr>
      <w:tr w:rsidR="00D52279" w:rsidRPr="009B6D76" w:rsidTr="00ED4EFB">
        <w:trPr>
          <w:trHeight w:val="940"/>
          <w:ins w:id="43" w:author="Carl" w:date="2017-11-30T09:37:00Z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4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5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Health outcomes</w:t>
              </w:r>
            </w:ins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4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7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One-year survival (%)</w:t>
              </w:r>
            </w:ins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4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9" w:author="Carl" w:date="2017-11-30T09:37:00Z">
              <w:r>
                <w:rPr>
                  <w:rFonts w:ascii="Times New Roman" w:hAnsi="Times New Roman"/>
                  <w:color w:val="000000"/>
                  <w:szCs w:val="24"/>
                </w:rPr>
                <w:t>76.6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5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51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76.1; 77.2)</w:t>
              </w:r>
            </w:ins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5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53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73.2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5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55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72.4; 74)</w:t>
              </w:r>
            </w:ins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5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57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80.1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5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59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79.4; 80.8)</w:t>
              </w:r>
            </w:ins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6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61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59.6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6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63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57.9; 61.3)</w:t>
              </w:r>
            </w:ins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6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65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58.0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6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67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55.6; 60.5)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6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69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61.1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7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71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58.8; 63.4)</w:t>
              </w:r>
            </w:ins>
          </w:p>
        </w:tc>
      </w:tr>
      <w:tr w:rsidR="00D52279" w:rsidRPr="009B6D76" w:rsidTr="00ED4EFB">
        <w:trPr>
          <w:trHeight w:val="940"/>
          <w:ins w:id="72" w:author="Carl" w:date="2017-11-30T09:37:00Z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7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7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75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One-year recurrent stroke (%)</w:t>
              </w:r>
            </w:ins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7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77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4.1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7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79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3.8; 4.4)</w:t>
              </w:r>
            </w:ins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8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81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4.2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8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83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3.8; 4.7)</w:t>
              </w:r>
            </w:ins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8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85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4.1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8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87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3.7; 4.5)</w:t>
              </w:r>
            </w:ins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8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89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5.2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9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91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4.2; 6.2)</w:t>
              </w:r>
            </w:ins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9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93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5.1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9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95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3.7; 6.6)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9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97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5.3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9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99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3.9; 6.7)</w:t>
              </w:r>
            </w:ins>
          </w:p>
        </w:tc>
      </w:tr>
      <w:tr w:rsidR="00D52279" w:rsidRPr="0053720A" w:rsidTr="00ED4EFB">
        <w:trPr>
          <w:trHeight w:val="1084"/>
          <w:ins w:id="100" w:author="Carl" w:date="2017-11-30T09:37:00Z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10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10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03" w:author="Carl" w:date="2017-11-30T09:37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Good one-year functioning (</w:t>
              </w:r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approximated </w:t>
              </w:r>
              <w:proofErr w:type="spellStart"/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mRS</w:t>
              </w:r>
              <w:proofErr w:type="spellEnd"/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 0-2, %)</w:t>
              </w:r>
            </w:ins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DE2906" w:rsidRDefault="00D52279" w:rsidP="00ED4EFB">
            <w:pPr>
              <w:spacing w:line="480" w:lineRule="auto"/>
              <w:jc w:val="center"/>
              <w:rPr>
                <w:ins w:id="10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05" w:author="Carl" w:date="2017-11-30T09:37:00Z">
              <w:r w:rsidRPr="00DE2906">
                <w:rPr>
                  <w:rFonts w:ascii="Times New Roman" w:hAnsi="Times New Roman"/>
                  <w:color w:val="000000"/>
                  <w:szCs w:val="24"/>
                </w:rPr>
                <w:t xml:space="preserve">59.9 </w:t>
              </w:r>
            </w:ins>
          </w:p>
          <w:p w:rsidR="00D52279" w:rsidRPr="00DE2906" w:rsidRDefault="00D52279" w:rsidP="00ED4EFB">
            <w:pPr>
              <w:spacing w:line="480" w:lineRule="auto"/>
              <w:jc w:val="center"/>
              <w:rPr>
                <w:ins w:id="10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07" w:author="Carl" w:date="2017-11-30T09:37:00Z">
              <w:r w:rsidRPr="00DE2906">
                <w:rPr>
                  <w:rFonts w:ascii="Times New Roman" w:hAnsi="Times New Roman"/>
                  <w:color w:val="000000"/>
                  <w:szCs w:val="24"/>
                </w:rPr>
                <w:t>(59.1; 60.8)</w:t>
              </w:r>
            </w:ins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DE2906" w:rsidRDefault="00D52279" w:rsidP="00ED4EFB">
            <w:pPr>
              <w:spacing w:line="480" w:lineRule="auto"/>
              <w:jc w:val="center"/>
              <w:rPr>
                <w:ins w:id="10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09" w:author="Carl" w:date="2017-11-30T09:37:00Z">
              <w:r w:rsidRPr="00DE29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52.4 </w:t>
              </w:r>
            </w:ins>
          </w:p>
          <w:p w:rsidR="00D52279" w:rsidRPr="00DE2906" w:rsidRDefault="00D52279" w:rsidP="00ED4EFB">
            <w:pPr>
              <w:spacing w:line="480" w:lineRule="auto"/>
              <w:jc w:val="center"/>
              <w:rPr>
                <w:ins w:id="11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11" w:author="Carl" w:date="2017-11-30T09:37:00Z">
              <w:r w:rsidRPr="00DE29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51.1; 53.7)</w:t>
              </w:r>
            </w:ins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DE2906" w:rsidRDefault="00D52279" w:rsidP="00ED4EFB">
            <w:pPr>
              <w:spacing w:line="480" w:lineRule="auto"/>
              <w:jc w:val="center"/>
              <w:rPr>
                <w:ins w:id="11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13" w:author="Carl" w:date="2017-11-30T09:37:00Z">
              <w:r w:rsidRPr="00DE29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66.7 </w:t>
              </w:r>
            </w:ins>
          </w:p>
          <w:p w:rsidR="00D52279" w:rsidRPr="00DE2906" w:rsidRDefault="00D52279" w:rsidP="00ED4EFB">
            <w:pPr>
              <w:spacing w:line="480" w:lineRule="auto"/>
              <w:jc w:val="center"/>
              <w:rPr>
                <w:ins w:id="11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15" w:author="Carl" w:date="2017-11-30T09:37:00Z">
              <w:r w:rsidRPr="00DE29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65.5; 67.8)</w:t>
              </w:r>
            </w:ins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F5C95" w:rsidRDefault="00D52279" w:rsidP="00ED4EFB">
            <w:pPr>
              <w:spacing w:line="480" w:lineRule="auto"/>
              <w:jc w:val="center"/>
              <w:rPr>
                <w:ins w:id="11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17" w:author="Carl" w:date="2017-11-30T09:37:00Z">
              <w:r w:rsidRPr="009F5C95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50.9 </w:t>
              </w:r>
            </w:ins>
          </w:p>
          <w:p w:rsidR="00D52279" w:rsidRPr="009F5C95" w:rsidRDefault="00D52279" w:rsidP="00ED4EFB">
            <w:pPr>
              <w:spacing w:line="480" w:lineRule="auto"/>
              <w:jc w:val="center"/>
              <w:rPr>
                <w:ins w:id="11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19" w:author="Carl" w:date="2017-11-30T09:37:00Z">
              <w:r w:rsidRPr="009F5C95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48.0; 53.7)</w:t>
              </w:r>
            </w:ins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F5C95" w:rsidRDefault="00D52279" w:rsidP="00ED4EFB">
            <w:pPr>
              <w:spacing w:line="480" w:lineRule="auto"/>
              <w:jc w:val="center"/>
              <w:rPr>
                <w:ins w:id="12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21" w:author="Carl" w:date="2017-11-30T09:37:00Z">
              <w:r w:rsidRPr="009F5C95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44.7 </w:t>
              </w:r>
            </w:ins>
          </w:p>
          <w:p w:rsidR="00D52279" w:rsidRPr="009F5C95" w:rsidRDefault="00D52279" w:rsidP="00ED4EFB">
            <w:pPr>
              <w:spacing w:line="480" w:lineRule="auto"/>
              <w:jc w:val="center"/>
              <w:rPr>
                <w:ins w:id="12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23" w:author="Carl" w:date="2017-11-30T09:37:00Z">
              <w:r w:rsidRPr="009F5C95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40.5; 48.9)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F5C95" w:rsidRDefault="00D52279" w:rsidP="00ED4EFB">
            <w:pPr>
              <w:spacing w:line="480" w:lineRule="auto"/>
              <w:jc w:val="center"/>
              <w:rPr>
                <w:ins w:id="12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25" w:author="Carl" w:date="2017-11-30T09:37:00Z">
              <w:r w:rsidRPr="009F5C95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55.9 </w:t>
              </w:r>
            </w:ins>
          </w:p>
          <w:p w:rsidR="00D52279" w:rsidRPr="009F5C95" w:rsidRDefault="00D52279" w:rsidP="00ED4EFB">
            <w:pPr>
              <w:spacing w:line="480" w:lineRule="auto"/>
              <w:jc w:val="center"/>
              <w:rPr>
                <w:ins w:id="12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27" w:author="Carl" w:date="2017-11-30T09:37:00Z">
              <w:r w:rsidRPr="009F5C95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52.1; 59.8)</w:t>
              </w:r>
            </w:ins>
          </w:p>
        </w:tc>
      </w:tr>
      <w:tr w:rsidR="00D52279" w:rsidRPr="009B6D76" w:rsidTr="00ED4EFB">
        <w:trPr>
          <w:trHeight w:val="1636"/>
          <w:ins w:id="128" w:author="Carl" w:date="2017-11-30T09:37:00Z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12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13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31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Good one-year patient-reported general health (%)</w:t>
              </w:r>
            </w:ins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3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33" w:author="Carl" w:date="2017-11-30T09:37:00Z">
              <w:r w:rsidRPr="0053720A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75.9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13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35" w:author="Carl" w:date="2017-11-30T09:37:00Z">
              <w:r w:rsidRPr="0053720A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75.1; 76.6)</w:t>
              </w:r>
            </w:ins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3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37" w:author="Carl" w:date="2017-11-30T09:37:00Z">
              <w:r w:rsidRPr="0053720A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73.2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13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39" w:author="Carl" w:date="2017-11-30T09:37:00Z">
              <w:r w:rsidRPr="0053720A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72.1; 74.3)</w:t>
              </w:r>
            </w:ins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4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41" w:author="Carl" w:date="2017-11-30T09:37:00Z">
              <w:r w:rsidRPr="0053720A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78.2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14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43" w:author="Carl" w:date="2017-11-30T09:37:00Z">
              <w:r w:rsidRPr="0053720A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77.2; 79.2)</w:t>
              </w:r>
            </w:ins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4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45" w:author="Carl" w:date="2017-11-30T09:37:00Z">
              <w:r w:rsidRPr="00460E67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74.1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14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47" w:author="Carl" w:date="2017-11-30T09:37:00Z">
              <w:r w:rsidRPr="00460E67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71.6; 76.</w:t>
              </w:r>
              <w:r w:rsidRPr="009B6D76">
                <w:rPr>
                  <w:rFonts w:ascii="Times New Roman" w:hAnsi="Times New Roman"/>
                  <w:color w:val="000000"/>
                  <w:szCs w:val="24"/>
                </w:rPr>
                <w:t>5)</w:t>
              </w:r>
            </w:ins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4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49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70.5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15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51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66.7; 74.3)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5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53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77.0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15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55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73.8; 80.2)</w:t>
              </w:r>
            </w:ins>
          </w:p>
        </w:tc>
      </w:tr>
      <w:tr w:rsidR="00D52279" w:rsidRPr="009B6D76" w:rsidTr="00ED4EFB">
        <w:trPr>
          <w:trHeight w:val="1360"/>
          <w:ins w:id="156" w:author="Carl" w:date="2017-11-30T09:37:00Z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15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Default="00D52279" w:rsidP="00ED4EFB">
            <w:pPr>
              <w:spacing w:line="480" w:lineRule="auto"/>
              <w:rPr>
                <w:ins w:id="15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59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Return to formal full-time work ability after one year (%)</w:t>
              </w:r>
            </w:ins>
          </w:p>
          <w:p w:rsidR="00D52279" w:rsidRPr="009B6D76" w:rsidRDefault="00D52279" w:rsidP="00ED4EFB">
            <w:pPr>
              <w:spacing w:line="480" w:lineRule="auto"/>
              <w:rPr>
                <w:ins w:id="16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61" w:author="Carl" w:date="2017-11-30T09:37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only in patients &lt;66 years)</w:t>
              </w:r>
            </w:ins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6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63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87.3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16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65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86.1; 88.4)</w:t>
              </w:r>
            </w:ins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6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67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88.2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16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69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86.1; 90.2)</w:t>
              </w:r>
            </w:ins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7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71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86.8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17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73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85.4; 88.3)</w:t>
              </w:r>
            </w:ins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7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75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72.1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17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77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68.1; 76.0)</w:t>
              </w:r>
            </w:ins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7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79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74.1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18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81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67.1; 81.0)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Default="00D52279" w:rsidP="00ED4EFB">
            <w:pPr>
              <w:spacing w:line="480" w:lineRule="auto"/>
              <w:jc w:val="center"/>
              <w:rPr>
                <w:ins w:id="18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83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71.1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18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85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66.3; 76.0)</w:t>
              </w:r>
            </w:ins>
          </w:p>
        </w:tc>
      </w:tr>
      <w:tr w:rsidR="00D52279" w:rsidRPr="009B6D76" w:rsidTr="00ED4EFB">
        <w:trPr>
          <w:trHeight w:val="940"/>
          <w:ins w:id="186" w:author="Carl" w:date="2017-11-30T09:37:00Z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8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8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lastRenderedPageBreak/>
                <w:t>Resource u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se</w:t>
              </w:r>
            </w:ins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18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9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Initial inpatient stay (days)</w:t>
              </w:r>
            </w:ins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9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9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13.2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19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9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3; 13.4)</w:t>
              </w:r>
            </w:ins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9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9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13.4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19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19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3.1; 13.7)</w:t>
              </w:r>
            </w:ins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19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0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13.1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0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0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2.8; 13.4)</w:t>
              </w:r>
            </w:ins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0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0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24.1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0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0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23.0; 25.2)</w:t>
              </w:r>
            </w:ins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0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0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22.1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0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1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20.8; 23.4)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1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1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25.8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1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1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24.1; 27.6)</w:t>
              </w:r>
            </w:ins>
          </w:p>
        </w:tc>
      </w:tr>
      <w:tr w:rsidR="00D52279" w:rsidRPr="009B6D76" w:rsidTr="00ED4EFB">
        <w:trPr>
          <w:trHeight w:val="940"/>
          <w:ins w:id="215" w:author="Carl" w:date="2017-11-30T09:37:00Z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21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21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1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Inpatient stay first year (days)</w:t>
              </w:r>
            </w:ins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1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2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20.0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2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2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9.6; 20.4)</w:t>
              </w:r>
            </w:ins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2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2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20.1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2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2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9.6; 20.6)</w:t>
              </w:r>
            </w:ins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2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2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19.9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2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3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9.4; 20.5)</w:t>
              </w:r>
            </w:ins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3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3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36.2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3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3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34.5; 38)</w:t>
              </w:r>
            </w:ins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3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3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34.5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3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3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32.1; 36.8)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3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4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37.7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4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4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35.2; 40.3)</w:t>
              </w:r>
            </w:ins>
          </w:p>
        </w:tc>
      </w:tr>
      <w:tr w:rsidR="00D52279" w:rsidRPr="009B6D76" w:rsidTr="00ED4EFB">
        <w:trPr>
          <w:trHeight w:val="940"/>
          <w:ins w:id="243" w:author="Carl" w:date="2017-11-30T09:37:00Z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24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24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4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Outpatient care first year (visits)</w:t>
              </w:r>
            </w:ins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4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4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20.3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4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5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9.9; 20.6)</w:t>
              </w:r>
            </w:ins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5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5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19.1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5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5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8.6; 19.5)</w:t>
              </w:r>
            </w:ins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5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5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21.4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5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5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20.9; 21.8)</w:t>
              </w:r>
            </w:ins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5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6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21.4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6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6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20.3; 22.6)</w:t>
              </w:r>
            </w:ins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6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6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19.4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6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6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7.8; 21.1)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6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6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23.2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6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7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21.5; 24.8)</w:t>
              </w:r>
            </w:ins>
          </w:p>
        </w:tc>
      </w:tr>
      <w:tr w:rsidR="00D52279" w:rsidRPr="009B6D76" w:rsidTr="00ED4EFB">
        <w:trPr>
          <w:trHeight w:val="1636"/>
          <w:ins w:id="271" w:author="Carl" w:date="2017-11-30T09:37:00Z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27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27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7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Net days of sick-leave/disability pension (patients &lt;66 years)</w:t>
              </w:r>
            </w:ins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7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7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176.0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7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7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71.3; 180.7)</w:t>
              </w:r>
            </w:ins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7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8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193.0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8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8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185.3; 200.8)</w:t>
              </w:r>
            </w:ins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8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8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166.4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8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8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160.5; 172.2)</w:t>
              </w:r>
            </w:ins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8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8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219.0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8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9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207.1; 230.9)</w:t>
              </w:r>
            </w:ins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9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9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224.2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9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9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204; 244.4)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29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9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216.2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29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29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201.4; 230.9)</w:t>
              </w:r>
            </w:ins>
          </w:p>
        </w:tc>
      </w:tr>
      <w:tr w:rsidR="00D52279" w:rsidRPr="009B6D76" w:rsidTr="00ED4EFB">
        <w:trPr>
          <w:trHeight w:val="940"/>
          <w:ins w:id="299" w:author="Carl" w:date="2017-11-30T09:37:00Z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30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30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02" w:author="Carl" w:date="2017-11-30T09:37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Added home-</w:t>
              </w:r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help service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s</w:t>
              </w:r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 (hours)</w:t>
              </w:r>
            </w:ins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0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0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106.0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0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0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100.3; 111.8)</w:t>
              </w:r>
            </w:ins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0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0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128.2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0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1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118.9; 137.5)</w:t>
              </w:r>
            </w:ins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1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1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87.2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1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1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80.1; 94.3)</w:t>
              </w:r>
            </w:ins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1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1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180.4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1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1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52.3; 208.4)</w:t>
              </w:r>
            </w:ins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1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2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209.9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2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2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63.6; 256.2)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2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2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157.9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2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2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23.3; 192.6)</w:t>
              </w:r>
            </w:ins>
          </w:p>
        </w:tc>
      </w:tr>
      <w:tr w:rsidR="00D52279" w:rsidRPr="009B6D76" w:rsidTr="00ED4EFB">
        <w:trPr>
          <w:trHeight w:val="940"/>
          <w:ins w:id="327" w:author="Carl" w:date="2017-11-30T09:37:00Z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32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32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3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Transfer to 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special housing</w:t>
              </w:r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 (%)</w:t>
              </w:r>
            </w:ins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3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3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11.2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3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3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0.7; 11.6)</w:t>
              </w:r>
            </w:ins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3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3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14.4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3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3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3.6; 15.1)</w:t>
              </w:r>
            </w:ins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3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4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8.3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4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4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7.7; 8.8)</w:t>
              </w:r>
            </w:ins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4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4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15.6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4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4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4; 17.2)</w:t>
              </w:r>
            </w:ins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4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4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20.8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4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5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18.1; 23.5)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5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5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11.2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5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5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9.3; 13.1)</w:t>
              </w:r>
            </w:ins>
          </w:p>
        </w:tc>
      </w:tr>
      <w:tr w:rsidR="00D52279" w:rsidRPr="009B6D76" w:rsidTr="00ED4EFB">
        <w:trPr>
          <w:trHeight w:val="310"/>
          <w:ins w:id="355" w:author="Carl" w:date="2017-11-30T09:37:00Z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5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57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Process measures</w:t>
              </w:r>
            </w:ins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35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59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Thrombolysis (%)</w:t>
              </w:r>
            </w:ins>
          </w:p>
        </w:tc>
        <w:tc>
          <w:tcPr>
            <w:tcW w:w="1677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6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61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7.1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6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63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6.8; 7.4)</w:t>
              </w:r>
            </w:ins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6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65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6.2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6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67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5.8; 6.7)</w:t>
              </w:r>
            </w:ins>
          </w:p>
        </w:tc>
        <w:tc>
          <w:tcPr>
            <w:tcW w:w="1408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6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69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8.0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7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71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7.5; 8.5)</w:t>
              </w:r>
            </w:ins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7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373" w:author="Carl" w:date="2017-11-30T09:37:00Z"/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37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75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 </w:t>
              </w:r>
            </w:ins>
          </w:p>
        </w:tc>
      </w:tr>
      <w:tr w:rsidR="00D52279" w:rsidRPr="009B6D76" w:rsidTr="00ED4EFB">
        <w:trPr>
          <w:trHeight w:val="320"/>
          <w:ins w:id="376" w:author="Carl" w:date="2017-11-30T09:37:00Z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37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37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677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7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8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408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8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8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383" w:author="Carl" w:date="2017-11-30T09:37:00Z"/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38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85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 </w:t>
              </w:r>
            </w:ins>
          </w:p>
        </w:tc>
      </w:tr>
      <w:tr w:rsidR="00D52279" w:rsidRPr="009B6D76" w:rsidTr="00ED4EFB">
        <w:trPr>
          <w:trHeight w:val="310"/>
          <w:ins w:id="386" w:author="Carl" w:date="2017-11-30T09:37:00Z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38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38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89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Thrombectomy (%)</w:t>
              </w:r>
            </w:ins>
          </w:p>
        </w:tc>
        <w:tc>
          <w:tcPr>
            <w:tcW w:w="1677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9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91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1.0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9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93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0.9; 1.2)</w:t>
              </w:r>
            </w:ins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9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95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0.8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396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97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0.6; 0.9)</w:t>
              </w:r>
            </w:ins>
          </w:p>
        </w:tc>
        <w:tc>
          <w:tcPr>
            <w:tcW w:w="1408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39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399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1.3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40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01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1.1; 1.5)</w:t>
              </w:r>
            </w:ins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40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03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 </w:t>
              </w:r>
            </w:ins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404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40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0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 </w:t>
              </w:r>
            </w:ins>
          </w:p>
        </w:tc>
      </w:tr>
      <w:tr w:rsidR="00D52279" w:rsidRPr="009B6D76" w:rsidTr="00ED4EFB">
        <w:trPr>
          <w:trHeight w:val="630"/>
          <w:ins w:id="407" w:author="Carl" w:date="2017-11-30T09:37:00Z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408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40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677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41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41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408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412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41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1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 </w:t>
              </w:r>
            </w:ins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41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1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 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41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1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 </w:t>
              </w:r>
            </w:ins>
          </w:p>
        </w:tc>
      </w:tr>
      <w:tr w:rsidR="00D52279" w:rsidRPr="009B6D76" w:rsidTr="00ED4EFB">
        <w:trPr>
          <w:trHeight w:val="1084"/>
          <w:ins w:id="419" w:author="Carl" w:date="2017-11-30T09:37:00Z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420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rPr>
                <w:ins w:id="42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2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High 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three-month </w:t>
              </w:r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patient satisfaction (%)</w:t>
              </w:r>
            </w:ins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42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2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51.7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42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2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50.9; 52.5)</w:t>
              </w:r>
            </w:ins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42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2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50.6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42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3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49.4; 51.7)</w:t>
              </w:r>
            </w:ins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43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3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52.7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43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3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(51.7; 53.8)</w:t>
              </w:r>
            </w:ins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43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3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47.6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437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38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45.1; 50.1)</w:t>
              </w:r>
            </w:ins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439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40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45.9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441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42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42.2; 49.6)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2279" w:rsidRPr="009B6D76" w:rsidRDefault="00D52279" w:rsidP="00ED4EFB">
            <w:pPr>
              <w:spacing w:line="480" w:lineRule="auto"/>
              <w:jc w:val="center"/>
              <w:rPr>
                <w:ins w:id="443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44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 xml:space="preserve">48.9 </w:t>
              </w:r>
            </w:ins>
          </w:p>
          <w:p w:rsidR="00D52279" w:rsidRPr="009B6D76" w:rsidRDefault="00D52279" w:rsidP="00ED4EFB">
            <w:pPr>
              <w:spacing w:line="480" w:lineRule="auto"/>
              <w:jc w:val="center"/>
              <w:rPr>
                <w:ins w:id="445" w:author="Carl" w:date="2017-11-30T09:37:00Z"/>
                <w:rFonts w:ascii="Times New Roman" w:hAnsi="Times New Roman"/>
                <w:color w:val="000000"/>
                <w:szCs w:val="24"/>
                <w:lang w:val="en-US"/>
              </w:rPr>
            </w:pPr>
            <w:ins w:id="446" w:author="Carl" w:date="2017-11-30T09:37:00Z">
              <w:r w:rsidRPr="009B6D76">
                <w:rPr>
                  <w:rFonts w:ascii="Times New Roman" w:hAnsi="Times New Roman"/>
                  <w:color w:val="000000"/>
                  <w:szCs w:val="24"/>
                </w:rPr>
                <w:t>(45.5; 52.3)</w:t>
              </w:r>
            </w:ins>
          </w:p>
        </w:tc>
      </w:tr>
    </w:tbl>
    <w:p w:rsidR="00D52279" w:rsidRDefault="00D52279" w:rsidP="00D52279">
      <w:pPr>
        <w:spacing w:line="360" w:lineRule="auto"/>
        <w:jc w:val="both"/>
        <w:rPr>
          <w:ins w:id="447" w:author="Carl" w:date="2017-11-30T09:37:00Z"/>
          <w:rFonts w:ascii="Times New Roman" w:hAnsi="Times New Roman"/>
          <w:b/>
          <w:szCs w:val="24"/>
          <w:lang w:val="en-US"/>
        </w:rPr>
      </w:pPr>
    </w:p>
    <w:p w:rsidR="00C732CC" w:rsidRPr="009F684A" w:rsidRDefault="00C732CC" w:rsidP="00C732CC">
      <w:pPr>
        <w:spacing w:line="360" w:lineRule="auto"/>
        <w:jc w:val="both"/>
        <w:rPr>
          <w:rFonts w:ascii="Times New Roman" w:hAnsi="Times New Roman"/>
          <w:szCs w:val="24"/>
          <w:lang w:val="en-US"/>
        </w:rPr>
      </w:pPr>
    </w:p>
    <w:p w:rsidR="00C732CC" w:rsidRPr="009F684A" w:rsidRDefault="00C732CC" w:rsidP="00C732CC">
      <w:pPr>
        <w:spacing w:line="360" w:lineRule="auto"/>
        <w:jc w:val="both"/>
        <w:rPr>
          <w:rFonts w:ascii="Times New Roman" w:hAnsi="Times New Roman"/>
          <w:szCs w:val="24"/>
          <w:lang w:val="en-US"/>
        </w:rPr>
      </w:pPr>
    </w:p>
    <w:p w:rsidR="00235DDC" w:rsidRPr="0090465F" w:rsidRDefault="0090465F">
      <w:pPr>
        <w:rPr>
          <w:ins w:id="448" w:author="Carl" w:date="2017-12-15T00:27:00Z"/>
          <w:b/>
          <w:lang w:val="en-US"/>
          <w:rPrChange w:id="449" w:author="Carl" w:date="2017-12-15T00:28:00Z">
            <w:rPr>
              <w:ins w:id="450" w:author="Carl" w:date="2017-12-15T00:27:00Z"/>
              <w:lang w:val="en-US"/>
            </w:rPr>
          </w:rPrChange>
        </w:rPr>
      </w:pPr>
      <w:ins w:id="451" w:author="Carl" w:date="2017-12-15T00:27:00Z">
        <w:r w:rsidRPr="008457E0">
          <w:rPr>
            <w:b/>
            <w:lang w:val="en-US"/>
            <w:rPrChange w:id="452" w:author="Carl" w:date="2017-12-15T23:24:00Z">
              <w:rPr>
                <w:lang w:val="en-US"/>
              </w:rPr>
            </w:rPrChange>
          </w:rPr>
          <w:t>Table S2. Analysis p</w:t>
        </w:r>
      </w:ins>
      <w:ins w:id="453" w:author="Carl" w:date="2017-12-15T00:28:00Z">
        <w:r w:rsidRPr="008457E0">
          <w:rPr>
            <w:b/>
            <w:lang w:val="en-US"/>
            <w:rPrChange w:id="454" w:author="Carl" w:date="2017-12-15T23:24:00Z">
              <w:rPr>
                <w:lang w:val="en-US"/>
              </w:rPr>
            </w:rPrChange>
          </w:rPr>
          <w:t>opulation sizes and</w:t>
        </w:r>
        <w:r w:rsidRPr="0090465F">
          <w:rPr>
            <w:b/>
            <w:lang w:val="en-US"/>
            <w:rPrChange w:id="455" w:author="Carl" w:date="2017-12-15T00:28:00Z">
              <w:rPr>
                <w:lang w:val="en-US"/>
              </w:rPr>
            </w:rPrChange>
          </w:rPr>
          <w:t xml:space="preserve"> p-values</w:t>
        </w:r>
      </w:ins>
      <w:ins w:id="456" w:author="Carl" w:date="2017-12-15T23:11:00Z">
        <w:r w:rsidR="00D0777A">
          <w:rPr>
            <w:b/>
            <w:lang w:val="en-US"/>
          </w:rPr>
          <w:t xml:space="preserve"> f</w:t>
        </w:r>
      </w:ins>
      <w:ins w:id="457" w:author="Carl" w:date="2017-12-15T23:24:00Z">
        <w:r w:rsidR="00020BD7">
          <w:rPr>
            <w:b/>
            <w:lang w:val="en-US"/>
          </w:rPr>
          <w:t>rom</w:t>
        </w:r>
      </w:ins>
      <w:ins w:id="458" w:author="Carl" w:date="2017-12-15T23:11:00Z">
        <w:r w:rsidR="00D0777A">
          <w:rPr>
            <w:b/>
            <w:lang w:val="en-US"/>
          </w:rPr>
          <w:t xml:space="preserve"> multivariate regression analys</w:t>
        </w:r>
      </w:ins>
      <w:ins w:id="459" w:author="Carl" w:date="2017-12-15T23:24:00Z">
        <w:r w:rsidR="009C0DE9">
          <w:rPr>
            <w:b/>
            <w:lang w:val="en-US"/>
          </w:rPr>
          <w:t>e</w:t>
        </w:r>
      </w:ins>
      <w:ins w:id="460" w:author="Carl" w:date="2017-12-15T23:11:00Z">
        <w:r w:rsidR="00D0777A">
          <w:rPr>
            <w:b/>
            <w:lang w:val="en-US"/>
          </w:rPr>
          <w:t>s</w:t>
        </w:r>
      </w:ins>
    </w:p>
    <w:p w:rsidR="0090465F" w:rsidRDefault="0090465F">
      <w:pPr>
        <w:rPr>
          <w:ins w:id="461" w:author="Carl" w:date="2017-12-15T00:27:00Z"/>
          <w:lang w:val="en-US"/>
        </w:rPr>
      </w:pPr>
    </w:p>
    <w:tbl>
      <w:tblPr>
        <w:tblW w:w="14175" w:type="dxa"/>
        <w:tblInd w:w="-10" w:type="dxa"/>
        <w:tblLook w:val="04A0" w:firstRow="1" w:lastRow="0" w:firstColumn="1" w:lastColumn="0" w:noHBand="0" w:noVBand="1"/>
        <w:tblPrChange w:id="462" w:author="Carl" w:date="2017-12-15T23:14:00Z">
          <w:tblPr>
            <w:tblW w:w="14880" w:type="dxa"/>
            <w:tblInd w:w="-10" w:type="dxa"/>
            <w:tblLook w:val="04A0" w:firstRow="1" w:lastRow="0" w:firstColumn="1" w:lastColumn="0" w:noHBand="0" w:noVBand="1"/>
          </w:tblPr>
        </w:tblPrChange>
      </w:tblPr>
      <w:tblGrid>
        <w:gridCol w:w="1696"/>
        <w:gridCol w:w="2699"/>
        <w:gridCol w:w="3543"/>
        <w:gridCol w:w="2977"/>
        <w:gridCol w:w="3260"/>
        <w:tblGridChange w:id="463">
          <w:tblGrid>
            <w:gridCol w:w="1696"/>
            <w:gridCol w:w="1842"/>
            <w:gridCol w:w="1418"/>
            <w:gridCol w:w="1384"/>
            <w:gridCol w:w="1252"/>
            <w:gridCol w:w="1315"/>
            <w:gridCol w:w="5973"/>
          </w:tblGrid>
        </w:tblGridChange>
      </w:tblGrid>
      <w:tr w:rsidR="0090465F" w:rsidRPr="00087EA7" w:rsidTr="00387066">
        <w:trPr>
          <w:trHeight w:val="620"/>
          <w:ins w:id="464" w:author="Carl" w:date="2017-12-15T00:27:00Z"/>
          <w:trPrChange w:id="465" w:author="Carl" w:date="2017-12-15T23:14:00Z">
            <w:trPr>
              <w:trHeight w:val="620"/>
            </w:trPr>
          </w:trPrChange>
        </w:trPr>
        <w:tc>
          <w:tcPr>
            <w:tcW w:w="16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66" w:author="Carl" w:date="2017-12-15T23:14:00Z">
              <w:tcPr>
                <w:tcW w:w="1696" w:type="dxa"/>
                <w:vMerge w:val="restart"/>
                <w:tcBorders>
                  <w:top w:val="single" w:sz="8" w:space="0" w:color="auto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90465F" w:rsidRPr="00F26606" w:rsidRDefault="0090465F" w:rsidP="00087EA7">
            <w:pPr>
              <w:spacing w:line="480" w:lineRule="auto"/>
              <w:rPr>
                <w:ins w:id="467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468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 </w:t>
              </w:r>
            </w:ins>
          </w:p>
        </w:tc>
        <w:tc>
          <w:tcPr>
            <w:tcW w:w="62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  <w:tcPrChange w:id="469" w:author="Carl" w:date="2017-12-15T23:14:00Z">
              <w:tcPr>
                <w:tcW w:w="7211" w:type="dxa"/>
                <w:gridSpan w:val="5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00000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90465F" w:rsidRPr="00F26606" w:rsidRDefault="0090465F" w:rsidP="00087EA7">
            <w:pPr>
              <w:spacing w:line="480" w:lineRule="auto"/>
              <w:jc w:val="center"/>
              <w:rPr>
                <w:ins w:id="470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471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Sex as predictor for 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IS</w:t>
              </w:r>
            </w:ins>
          </w:p>
        </w:tc>
        <w:tc>
          <w:tcPr>
            <w:tcW w:w="62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  <w:tcPrChange w:id="472" w:author="Carl" w:date="2017-12-15T23:14:00Z">
              <w:tcPr>
                <w:tcW w:w="5973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000000"/>
                </w:tcBorders>
                <w:shd w:val="clear" w:color="auto" w:fill="auto"/>
                <w:vAlign w:val="center"/>
                <w:hideMark/>
              </w:tcPr>
            </w:tcPrChange>
          </w:tcPr>
          <w:p w:rsidR="0090465F" w:rsidRPr="00F26606" w:rsidRDefault="0090465F" w:rsidP="00087EA7">
            <w:pPr>
              <w:spacing w:line="480" w:lineRule="auto"/>
              <w:jc w:val="center"/>
              <w:rPr>
                <w:ins w:id="473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474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Sex as predictor for 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ICH</w:t>
              </w:r>
            </w:ins>
          </w:p>
        </w:tc>
      </w:tr>
      <w:tr w:rsidR="00D0777A" w:rsidRPr="00F26606" w:rsidTr="00387066">
        <w:trPr>
          <w:trHeight w:val="630"/>
          <w:ins w:id="475" w:author="Carl" w:date="2017-12-15T00:27:00Z"/>
          <w:trPrChange w:id="476" w:author="Carl" w:date="2017-12-15T23:14:00Z">
            <w:trPr>
              <w:gridAfter w:val="0"/>
              <w:wAfter w:w="7288" w:type="dxa"/>
              <w:trHeight w:val="630"/>
            </w:trPr>
          </w:trPrChange>
        </w:trPr>
        <w:tc>
          <w:tcPr>
            <w:tcW w:w="1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  <w:tcPrChange w:id="477" w:author="Carl" w:date="2017-12-15T23:14:00Z">
              <w:tcPr>
                <w:tcW w:w="1696" w:type="dxa"/>
                <w:vMerge/>
                <w:tcBorders>
                  <w:top w:val="single" w:sz="8" w:space="0" w:color="auto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:rsidR="00D0777A" w:rsidRPr="00F26606" w:rsidRDefault="00D0777A" w:rsidP="00087EA7">
            <w:pPr>
              <w:spacing w:line="480" w:lineRule="auto"/>
              <w:rPr>
                <w:ins w:id="478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79" w:author="Carl" w:date="2017-12-15T23:14:00Z">
              <w:tcPr>
                <w:tcW w:w="184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0777A" w:rsidRPr="00F26606" w:rsidRDefault="00D0777A" w:rsidP="00087EA7">
            <w:pPr>
              <w:spacing w:line="480" w:lineRule="auto"/>
              <w:jc w:val="center"/>
              <w:rPr>
                <w:ins w:id="480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481" w:author="Carl" w:date="2017-12-15T23:03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n</w:t>
              </w:r>
            </w:ins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482" w:author="Carl" w:date="2017-12-15T23:14:00Z">
              <w:tcPr>
                <w:tcW w:w="141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D0777A" w:rsidRPr="00F26606" w:rsidRDefault="00D0777A" w:rsidP="00087EA7">
            <w:pPr>
              <w:spacing w:line="480" w:lineRule="auto"/>
              <w:jc w:val="center"/>
              <w:rPr>
                <w:ins w:id="483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484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p-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value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485" w:author="Carl" w:date="2017-12-15T23:14:00Z">
              <w:tcPr>
                <w:tcW w:w="1384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D0777A" w:rsidRPr="00F26606" w:rsidRDefault="00D0777A" w:rsidP="00087EA7">
            <w:pPr>
              <w:spacing w:line="480" w:lineRule="auto"/>
              <w:jc w:val="center"/>
              <w:rPr>
                <w:ins w:id="486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487" w:author="Carl" w:date="2017-12-15T23:03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n</w:t>
              </w:r>
            </w:ins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488" w:author="Carl" w:date="2017-12-15T23:14:00Z">
              <w:tcPr>
                <w:tcW w:w="125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D0777A" w:rsidRPr="00F26606" w:rsidRDefault="00D0777A" w:rsidP="00087EA7">
            <w:pPr>
              <w:spacing w:line="480" w:lineRule="auto"/>
              <w:jc w:val="center"/>
              <w:rPr>
                <w:ins w:id="489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490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p-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value</w:t>
              </w:r>
            </w:ins>
          </w:p>
        </w:tc>
      </w:tr>
      <w:tr w:rsidR="00C8271F" w:rsidRPr="00F26606" w:rsidTr="00387066">
        <w:trPr>
          <w:trHeight w:val="630"/>
          <w:ins w:id="491" w:author="Carl" w:date="2017-12-15T00:27:00Z"/>
          <w:trPrChange w:id="492" w:author="Carl" w:date="2017-12-15T23:14:00Z">
            <w:trPr>
              <w:gridAfter w:val="0"/>
              <w:wAfter w:w="7288" w:type="dxa"/>
              <w:trHeight w:val="630"/>
            </w:trPr>
          </w:trPrChange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493" w:author="Carl" w:date="2017-12-15T23:14:00Z">
              <w:tcPr>
                <w:tcW w:w="169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rPr>
                <w:ins w:id="494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495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-year survival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 </w:t>
              </w:r>
            </w:ins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96" w:author="Carl" w:date="2017-12-15T23:14:00Z">
              <w:tcPr>
                <w:tcW w:w="184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8271F" w:rsidRPr="00F26606" w:rsidRDefault="008726AF" w:rsidP="00C8271F">
            <w:pPr>
              <w:spacing w:line="480" w:lineRule="auto"/>
              <w:jc w:val="center"/>
              <w:rPr>
                <w:ins w:id="497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498" w:author="Carl" w:date="2017-12-15T23:19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22,761</w:t>
              </w:r>
            </w:ins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499" w:author="Carl" w:date="2017-12-15T23:14:00Z">
              <w:tcPr>
                <w:tcW w:w="141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00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01" w:author="Carl" w:date="2017-12-15T00:27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&lt;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00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***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02" w:author="Carl" w:date="2017-12-15T23:14:00Z">
              <w:tcPr>
                <w:tcW w:w="1384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03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04" w:author="Carl" w:date="2017-12-15T23:19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2,975</w:t>
              </w:r>
            </w:ins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05" w:author="Carl" w:date="2017-12-15T23:14:00Z">
              <w:tcPr>
                <w:tcW w:w="125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06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07" w:author="Carl" w:date="2017-12-15T00:27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&lt;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00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***</w:t>
              </w:r>
            </w:ins>
          </w:p>
        </w:tc>
      </w:tr>
      <w:tr w:rsidR="00C8271F" w:rsidRPr="00F26606" w:rsidTr="00387066">
        <w:trPr>
          <w:trHeight w:val="940"/>
          <w:ins w:id="508" w:author="Carl" w:date="2017-12-15T00:27:00Z"/>
          <w:trPrChange w:id="509" w:author="Carl" w:date="2017-12-15T23:14:00Z">
            <w:trPr>
              <w:gridAfter w:val="0"/>
              <w:wAfter w:w="7288" w:type="dxa"/>
              <w:trHeight w:val="940"/>
            </w:trPr>
          </w:trPrChange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10" w:author="Carl" w:date="2017-12-15T23:14:00Z">
              <w:tcPr>
                <w:tcW w:w="169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rPr>
                <w:ins w:id="511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12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-year recurrent stroke</w:t>
              </w:r>
            </w:ins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13" w:author="Carl" w:date="2017-12-15T23:14:00Z">
              <w:tcPr>
                <w:tcW w:w="184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8271F" w:rsidRPr="00F26606" w:rsidRDefault="00633D0E" w:rsidP="00C8271F">
            <w:pPr>
              <w:spacing w:line="480" w:lineRule="auto"/>
              <w:jc w:val="center"/>
              <w:rPr>
                <w:ins w:id="514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15" w:author="Carl" w:date="2017-12-15T23:21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7,052</w:t>
              </w:r>
            </w:ins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16" w:author="Carl" w:date="2017-12-15T23:14:00Z">
              <w:tcPr>
                <w:tcW w:w="141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17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18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59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19" w:author="Carl" w:date="2017-12-15T23:14:00Z">
              <w:tcPr>
                <w:tcW w:w="1384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20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21" w:author="Carl" w:date="2017-12-15T23:19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,770</w:t>
              </w:r>
            </w:ins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22" w:author="Carl" w:date="2017-12-15T23:14:00Z">
              <w:tcPr>
                <w:tcW w:w="125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23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24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32</w:t>
              </w:r>
            </w:ins>
          </w:p>
        </w:tc>
      </w:tr>
      <w:tr w:rsidR="00C8271F" w:rsidRPr="00F26606" w:rsidTr="00387066">
        <w:trPr>
          <w:trHeight w:val="2490"/>
          <w:ins w:id="525" w:author="Carl" w:date="2017-12-15T00:27:00Z"/>
          <w:trPrChange w:id="526" w:author="Carl" w:date="2017-12-15T23:14:00Z">
            <w:trPr>
              <w:gridAfter w:val="0"/>
              <w:wAfter w:w="7288" w:type="dxa"/>
              <w:trHeight w:val="2490"/>
            </w:trPr>
          </w:trPrChange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27" w:author="Carl" w:date="2017-12-15T23:14:00Z">
              <w:tcPr>
                <w:tcW w:w="169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rPr>
                <w:ins w:id="528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29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Good 1-year functioning (approximated </w:t>
              </w:r>
              <w:proofErr w:type="spellStart"/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mRS</w:t>
              </w:r>
              <w:proofErr w:type="spellEnd"/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 0-2)</w:t>
              </w:r>
            </w:ins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30" w:author="Carl" w:date="2017-12-15T23:14:00Z">
              <w:tcPr>
                <w:tcW w:w="184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8271F" w:rsidRPr="00F26606" w:rsidRDefault="00E11859" w:rsidP="00C8271F">
            <w:pPr>
              <w:spacing w:line="480" w:lineRule="auto"/>
              <w:jc w:val="center"/>
              <w:rPr>
                <w:ins w:id="531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32" w:author="Carl" w:date="2017-12-15T23:20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2,345</w:t>
              </w:r>
            </w:ins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33" w:author="Carl" w:date="2017-12-15T23:14:00Z">
              <w:tcPr>
                <w:tcW w:w="141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34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35" w:author="Carl" w:date="2017-12-15T00:27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&lt;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00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***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36" w:author="Carl" w:date="2017-12-15T23:14:00Z">
              <w:tcPr>
                <w:tcW w:w="1384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37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38" w:author="Carl" w:date="2017-12-15T23:19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,148</w:t>
              </w:r>
            </w:ins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39" w:author="Carl" w:date="2017-12-15T23:14:00Z">
              <w:tcPr>
                <w:tcW w:w="125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40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41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82</w:t>
              </w:r>
            </w:ins>
          </w:p>
        </w:tc>
      </w:tr>
      <w:tr w:rsidR="00C8271F" w:rsidRPr="00F26606" w:rsidTr="00387066">
        <w:trPr>
          <w:trHeight w:val="1250"/>
          <w:ins w:id="542" w:author="Carl" w:date="2017-12-15T00:27:00Z"/>
          <w:trPrChange w:id="543" w:author="Carl" w:date="2017-12-15T23:14:00Z">
            <w:trPr>
              <w:gridAfter w:val="0"/>
              <w:wAfter w:w="7288" w:type="dxa"/>
              <w:trHeight w:val="1250"/>
            </w:trPr>
          </w:trPrChange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44" w:author="Carl" w:date="2017-12-15T23:14:00Z">
              <w:tcPr>
                <w:tcW w:w="169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rPr>
                <w:ins w:id="545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46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Good 1-year general health</w:t>
              </w:r>
            </w:ins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47" w:author="Carl" w:date="2017-12-15T23:14:00Z">
              <w:tcPr>
                <w:tcW w:w="184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8271F" w:rsidRPr="00F26606" w:rsidRDefault="00522F3C" w:rsidP="00C8271F">
            <w:pPr>
              <w:spacing w:line="480" w:lineRule="auto"/>
              <w:jc w:val="center"/>
              <w:rPr>
                <w:ins w:id="548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49" w:author="Carl" w:date="2017-12-15T23:20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2,189</w:t>
              </w:r>
            </w:ins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50" w:author="Carl" w:date="2017-12-15T23:14:00Z">
              <w:tcPr>
                <w:tcW w:w="141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51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52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19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53" w:author="Carl" w:date="2017-12-15T23:14:00Z">
              <w:tcPr>
                <w:tcW w:w="1384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54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55" w:author="Carl" w:date="2017-12-15T23:19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,170</w:t>
              </w:r>
            </w:ins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56" w:author="Carl" w:date="2017-12-15T23:14:00Z">
              <w:tcPr>
                <w:tcW w:w="125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57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58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79</w:t>
              </w:r>
            </w:ins>
          </w:p>
        </w:tc>
      </w:tr>
      <w:tr w:rsidR="00C8271F" w:rsidRPr="00F26606" w:rsidTr="00387066">
        <w:trPr>
          <w:trHeight w:val="1870"/>
          <w:ins w:id="559" w:author="Carl" w:date="2017-12-15T00:27:00Z"/>
          <w:trPrChange w:id="560" w:author="Carl" w:date="2017-12-15T23:14:00Z">
            <w:trPr>
              <w:gridAfter w:val="0"/>
              <w:wAfter w:w="7288" w:type="dxa"/>
              <w:trHeight w:val="1870"/>
            </w:trPr>
          </w:trPrChange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61" w:author="Carl" w:date="2017-12-15T23:14:00Z">
              <w:tcPr>
                <w:tcW w:w="169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rPr>
                <w:ins w:id="562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63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lastRenderedPageBreak/>
                <w:t>Return to formal full-time work ability</w:t>
              </w:r>
            </w:ins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64" w:author="Carl" w:date="2017-12-15T23:14:00Z">
              <w:tcPr>
                <w:tcW w:w="184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8271F" w:rsidRPr="00F26606" w:rsidRDefault="000D6E6F" w:rsidP="00C8271F">
            <w:pPr>
              <w:spacing w:line="480" w:lineRule="auto"/>
              <w:jc w:val="center"/>
              <w:rPr>
                <w:ins w:id="565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66" w:author="Carl" w:date="2017-12-15T23:22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2,876</w:t>
              </w:r>
            </w:ins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67" w:author="Carl" w:date="2017-12-15T23:14:00Z">
              <w:tcPr>
                <w:tcW w:w="141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68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69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28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70" w:author="Carl" w:date="2017-12-15T23:14:00Z">
              <w:tcPr>
                <w:tcW w:w="1384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71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72" w:author="Carl" w:date="2017-12-15T23:19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465</w:t>
              </w:r>
            </w:ins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73" w:author="Carl" w:date="2017-12-15T23:14:00Z">
              <w:tcPr>
                <w:tcW w:w="125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74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75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13</w:t>
              </w:r>
            </w:ins>
          </w:p>
        </w:tc>
      </w:tr>
      <w:tr w:rsidR="00C8271F" w:rsidRPr="00F26606" w:rsidTr="00387066">
        <w:trPr>
          <w:trHeight w:val="940"/>
          <w:ins w:id="576" w:author="Carl" w:date="2017-12-15T00:27:00Z"/>
          <w:trPrChange w:id="577" w:author="Carl" w:date="2017-12-15T23:14:00Z">
            <w:trPr>
              <w:gridAfter w:val="0"/>
              <w:wAfter w:w="7288" w:type="dxa"/>
              <w:trHeight w:val="940"/>
            </w:trPr>
          </w:trPrChange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78" w:author="Carl" w:date="2017-12-15T23:14:00Z">
              <w:tcPr>
                <w:tcW w:w="169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rPr>
                <w:ins w:id="579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80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Initial inpatient stay</w:t>
              </w:r>
            </w:ins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81" w:author="Carl" w:date="2017-12-15T23:14:00Z">
              <w:tcPr>
                <w:tcW w:w="184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8271F" w:rsidRPr="00F26606" w:rsidRDefault="008726AF" w:rsidP="00C8271F">
            <w:pPr>
              <w:spacing w:line="480" w:lineRule="auto"/>
              <w:jc w:val="center"/>
              <w:rPr>
                <w:ins w:id="582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83" w:author="Carl" w:date="2017-12-15T23:19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20,575</w:t>
              </w:r>
            </w:ins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84" w:author="Carl" w:date="2017-12-15T23:14:00Z">
              <w:tcPr>
                <w:tcW w:w="141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85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86" w:author="Carl" w:date="2017-12-15T00:27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&lt;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00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***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87" w:author="Carl" w:date="2017-12-15T23:14:00Z">
              <w:tcPr>
                <w:tcW w:w="1384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88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89" w:author="Carl" w:date="2017-12-15T23:19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2,124</w:t>
              </w:r>
            </w:ins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90" w:author="Carl" w:date="2017-12-15T23:14:00Z">
              <w:tcPr>
                <w:tcW w:w="125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591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92" w:author="Carl" w:date="2017-12-15T00:27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&lt;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00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5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**</w:t>
              </w:r>
            </w:ins>
          </w:p>
        </w:tc>
      </w:tr>
      <w:tr w:rsidR="00C8271F" w:rsidRPr="00F26606" w:rsidTr="00387066">
        <w:trPr>
          <w:trHeight w:val="940"/>
          <w:ins w:id="593" w:author="Carl" w:date="2017-12-15T00:27:00Z"/>
          <w:trPrChange w:id="594" w:author="Carl" w:date="2017-12-15T23:14:00Z">
            <w:trPr>
              <w:gridAfter w:val="0"/>
              <w:wAfter w:w="7288" w:type="dxa"/>
              <w:trHeight w:val="940"/>
            </w:trPr>
          </w:trPrChange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595" w:author="Carl" w:date="2017-12-15T23:14:00Z">
              <w:tcPr>
                <w:tcW w:w="169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rPr>
                <w:ins w:id="596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597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Inpatient days first year</w:t>
              </w:r>
            </w:ins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98" w:author="Carl" w:date="2017-12-15T23:14:00Z">
              <w:tcPr>
                <w:tcW w:w="184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8271F" w:rsidRPr="00F26606" w:rsidRDefault="00725DA1" w:rsidP="00C8271F">
            <w:pPr>
              <w:spacing w:line="480" w:lineRule="auto"/>
              <w:jc w:val="center"/>
              <w:rPr>
                <w:ins w:id="599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00" w:author="Carl" w:date="2017-12-15T23:21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7,716</w:t>
              </w:r>
            </w:ins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01" w:author="Carl" w:date="2017-12-15T23:14:00Z">
              <w:tcPr>
                <w:tcW w:w="141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602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03" w:author="Carl" w:date="2017-12-15T00:27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&lt;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00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***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04" w:author="Carl" w:date="2017-12-15T23:14:00Z">
              <w:tcPr>
                <w:tcW w:w="1384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605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06" w:author="Carl" w:date="2017-12-15T23:19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,841</w:t>
              </w:r>
            </w:ins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07" w:author="Carl" w:date="2017-12-15T23:14:00Z">
              <w:tcPr>
                <w:tcW w:w="125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608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09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46</w:t>
              </w:r>
            </w:ins>
          </w:p>
        </w:tc>
      </w:tr>
      <w:tr w:rsidR="00C8271F" w:rsidRPr="00F26606" w:rsidTr="00387066">
        <w:trPr>
          <w:trHeight w:val="940"/>
          <w:ins w:id="610" w:author="Carl" w:date="2017-12-15T00:27:00Z"/>
          <w:trPrChange w:id="611" w:author="Carl" w:date="2017-12-15T23:14:00Z">
            <w:trPr>
              <w:gridAfter w:val="0"/>
              <w:wAfter w:w="7288" w:type="dxa"/>
              <w:trHeight w:val="940"/>
            </w:trPr>
          </w:trPrChange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12" w:author="Carl" w:date="2017-12-15T23:14:00Z">
              <w:tcPr>
                <w:tcW w:w="169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rPr>
                <w:ins w:id="613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14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Outpatient visits first year</w:t>
              </w:r>
            </w:ins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15" w:author="Carl" w:date="2017-12-15T23:14:00Z">
              <w:tcPr>
                <w:tcW w:w="184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8271F" w:rsidRPr="00F26606" w:rsidRDefault="00725DA1" w:rsidP="00C8271F">
            <w:pPr>
              <w:spacing w:line="480" w:lineRule="auto"/>
              <w:jc w:val="center"/>
              <w:rPr>
                <w:ins w:id="616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17" w:author="Carl" w:date="2017-12-15T23:21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7,690</w:t>
              </w:r>
            </w:ins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18" w:author="Carl" w:date="2017-12-15T23:14:00Z">
              <w:tcPr>
                <w:tcW w:w="141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619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20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92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21" w:author="Carl" w:date="2017-12-15T23:14:00Z">
              <w:tcPr>
                <w:tcW w:w="1384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622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23" w:author="Carl" w:date="2017-12-15T23:19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.839</w:t>
              </w:r>
            </w:ins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24" w:author="Carl" w:date="2017-12-15T23:14:00Z">
              <w:tcPr>
                <w:tcW w:w="125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625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26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89</w:t>
              </w:r>
            </w:ins>
          </w:p>
        </w:tc>
      </w:tr>
      <w:tr w:rsidR="00C8271F" w:rsidRPr="00F26606" w:rsidTr="00387066">
        <w:trPr>
          <w:trHeight w:val="2490"/>
          <w:ins w:id="627" w:author="Carl" w:date="2017-12-15T00:27:00Z"/>
          <w:trPrChange w:id="628" w:author="Carl" w:date="2017-12-15T23:14:00Z">
            <w:trPr>
              <w:gridAfter w:val="0"/>
              <w:wAfter w:w="7288" w:type="dxa"/>
              <w:trHeight w:val="2490"/>
            </w:trPr>
          </w:trPrChange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29" w:author="Carl" w:date="2017-12-15T23:14:00Z">
              <w:tcPr>
                <w:tcW w:w="169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rPr>
                <w:ins w:id="630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31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Net days o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f sick-leave/disability pension</w:t>
              </w:r>
            </w:ins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32" w:author="Carl" w:date="2017-12-15T23:14:00Z">
              <w:tcPr>
                <w:tcW w:w="184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8271F" w:rsidRPr="00F26606" w:rsidRDefault="006A7775" w:rsidP="00C8271F">
            <w:pPr>
              <w:spacing w:line="480" w:lineRule="auto"/>
              <w:jc w:val="center"/>
              <w:rPr>
                <w:ins w:id="633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34" w:author="Carl" w:date="2017-12-15T23:21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3,960</w:t>
              </w:r>
            </w:ins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35" w:author="Carl" w:date="2017-12-15T23:14:00Z">
              <w:tcPr>
                <w:tcW w:w="141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636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37" w:author="Carl" w:date="2017-12-15T00:27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&lt;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00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***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38" w:author="Carl" w:date="2017-12-15T23:14:00Z">
              <w:tcPr>
                <w:tcW w:w="1384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639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40" w:author="Carl" w:date="2017-12-15T23:19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581</w:t>
              </w:r>
            </w:ins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41" w:author="Carl" w:date="2017-12-15T23:14:00Z">
              <w:tcPr>
                <w:tcW w:w="125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642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43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10</w:t>
              </w:r>
            </w:ins>
          </w:p>
        </w:tc>
      </w:tr>
      <w:tr w:rsidR="00C8271F" w:rsidRPr="00F26606" w:rsidTr="00387066">
        <w:trPr>
          <w:trHeight w:val="1250"/>
          <w:ins w:id="644" w:author="Carl" w:date="2017-12-15T00:27:00Z"/>
          <w:trPrChange w:id="645" w:author="Carl" w:date="2017-12-15T23:14:00Z">
            <w:trPr>
              <w:gridAfter w:val="0"/>
              <w:wAfter w:w="7288" w:type="dxa"/>
              <w:trHeight w:val="1250"/>
            </w:trPr>
          </w:trPrChange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46" w:author="Carl" w:date="2017-12-15T23:14:00Z">
              <w:tcPr>
                <w:tcW w:w="169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rPr>
                <w:ins w:id="647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48" w:author="Carl" w:date="2017-12-15T00:27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Added home-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help services</w:t>
              </w:r>
            </w:ins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49" w:author="Carl" w:date="2017-12-15T23:14:00Z">
              <w:tcPr>
                <w:tcW w:w="184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8271F" w:rsidRPr="00F26606" w:rsidRDefault="001E65BB" w:rsidP="00C8271F">
            <w:pPr>
              <w:spacing w:line="480" w:lineRule="auto"/>
              <w:jc w:val="center"/>
              <w:rPr>
                <w:ins w:id="650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51" w:author="Carl" w:date="2017-12-15T23:22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5,579</w:t>
              </w:r>
            </w:ins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52" w:author="Carl" w:date="2017-12-15T23:14:00Z">
              <w:tcPr>
                <w:tcW w:w="141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653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54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84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55" w:author="Carl" w:date="2017-12-15T23:14:00Z">
              <w:tcPr>
                <w:tcW w:w="1384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656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57" w:author="Carl" w:date="2017-12-15T23:19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,554</w:t>
              </w:r>
            </w:ins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58" w:author="Carl" w:date="2017-12-15T23:14:00Z">
              <w:tcPr>
                <w:tcW w:w="125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659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60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90</w:t>
              </w:r>
            </w:ins>
          </w:p>
        </w:tc>
      </w:tr>
      <w:tr w:rsidR="00C8271F" w:rsidRPr="00F26606" w:rsidTr="00387066">
        <w:trPr>
          <w:trHeight w:val="1250"/>
          <w:ins w:id="661" w:author="Carl" w:date="2017-12-15T00:27:00Z"/>
          <w:trPrChange w:id="662" w:author="Carl" w:date="2017-12-15T23:14:00Z">
            <w:trPr>
              <w:gridAfter w:val="0"/>
              <w:wAfter w:w="7288" w:type="dxa"/>
              <w:trHeight w:val="1250"/>
            </w:trPr>
          </w:trPrChange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63" w:author="Carl" w:date="2017-12-15T23:14:00Z">
              <w:tcPr>
                <w:tcW w:w="169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rPr>
                <w:ins w:id="664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65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lastRenderedPageBreak/>
                <w:t xml:space="preserve">Transfer to 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special housing</w:t>
              </w:r>
            </w:ins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66" w:author="Carl" w:date="2017-12-15T23:14:00Z">
              <w:tcPr>
                <w:tcW w:w="184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C8271F" w:rsidRPr="00F26606" w:rsidRDefault="001E65BB" w:rsidP="00C8271F">
            <w:pPr>
              <w:spacing w:line="480" w:lineRule="auto"/>
              <w:jc w:val="center"/>
              <w:rPr>
                <w:ins w:id="667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68" w:author="Carl" w:date="2017-12-15T23:22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21,756</w:t>
              </w:r>
            </w:ins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69" w:author="Carl" w:date="2017-12-15T23:14:00Z">
              <w:tcPr>
                <w:tcW w:w="141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670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71" w:author="Carl" w:date="2017-12-15T00:27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&lt;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0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5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*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72" w:author="Carl" w:date="2017-12-15T23:14:00Z">
              <w:tcPr>
                <w:tcW w:w="1384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673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74" w:author="Carl" w:date="2017-12-15T23:19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2,816</w:t>
              </w:r>
            </w:ins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75" w:author="Carl" w:date="2017-12-15T23:14:00Z">
              <w:tcPr>
                <w:tcW w:w="125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C8271F" w:rsidRPr="00F26606" w:rsidRDefault="00C8271F" w:rsidP="00C8271F">
            <w:pPr>
              <w:spacing w:line="480" w:lineRule="auto"/>
              <w:jc w:val="center"/>
              <w:rPr>
                <w:ins w:id="676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77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26</w:t>
              </w:r>
            </w:ins>
          </w:p>
        </w:tc>
      </w:tr>
      <w:tr w:rsidR="00D0777A" w:rsidRPr="00F26606" w:rsidTr="0067365C">
        <w:trPr>
          <w:gridAfter w:val="2"/>
          <w:wAfter w:w="6237" w:type="dxa"/>
          <w:trHeight w:val="630"/>
          <w:ins w:id="678" w:author="Carl" w:date="2017-12-15T00:27:00Z"/>
          <w:trPrChange w:id="679" w:author="Carl" w:date="2017-12-15T23:23:00Z">
            <w:trPr>
              <w:gridAfter w:val="2"/>
              <w:wAfter w:w="9924" w:type="dxa"/>
              <w:trHeight w:val="630"/>
            </w:trPr>
          </w:trPrChange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80" w:author="Carl" w:date="2017-12-15T23:23:00Z">
              <w:tcPr>
                <w:tcW w:w="169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D0777A" w:rsidRPr="00F26606" w:rsidRDefault="00D0777A" w:rsidP="00087EA7">
            <w:pPr>
              <w:spacing w:line="480" w:lineRule="auto"/>
              <w:rPr>
                <w:ins w:id="681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82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Thrombolysis</w:t>
              </w:r>
            </w:ins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83" w:author="Carl" w:date="2017-12-15T23:23:00Z">
              <w:tcPr>
                <w:tcW w:w="184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0777A" w:rsidRPr="00F26606" w:rsidRDefault="003E557B">
            <w:pPr>
              <w:spacing w:line="480" w:lineRule="auto"/>
              <w:jc w:val="center"/>
              <w:rPr>
                <w:ins w:id="684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  <w:pPrChange w:id="685" w:author="Carl" w:date="2017-12-15T23:23:00Z">
                <w:pPr>
                  <w:spacing w:line="480" w:lineRule="auto"/>
                  <w:jc w:val="right"/>
                </w:pPr>
              </w:pPrChange>
            </w:pPr>
            <w:ins w:id="686" w:author="Carl" w:date="2017-12-15T23:23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22,564</w:t>
              </w:r>
            </w:ins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87" w:author="Carl" w:date="2017-12-15T23:23:00Z">
              <w:tcPr>
                <w:tcW w:w="141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D0777A" w:rsidRPr="00F26606" w:rsidRDefault="00D0777A">
            <w:pPr>
              <w:spacing w:line="480" w:lineRule="auto"/>
              <w:jc w:val="center"/>
              <w:rPr>
                <w:ins w:id="688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  <w:pPrChange w:id="689" w:author="Carl" w:date="2017-12-15T23:23:00Z">
                <w:pPr>
                  <w:spacing w:line="480" w:lineRule="auto"/>
                  <w:jc w:val="right"/>
                </w:pPr>
              </w:pPrChange>
            </w:pPr>
            <w:ins w:id="690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12</w:t>
              </w:r>
            </w:ins>
          </w:p>
        </w:tc>
      </w:tr>
      <w:tr w:rsidR="00D0777A" w:rsidRPr="00F26606" w:rsidTr="0067365C">
        <w:trPr>
          <w:gridAfter w:val="2"/>
          <w:wAfter w:w="6237" w:type="dxa"/>
          <w:trHeight w:val="630"/>
          <w:ins w:id="691" w:author="Carl" w:date="2017-12-15T00:27:00Z"/>
          <w:trPrChange w:id="692" w:author="Carl" w:date="2017-12-15T23:23:00Z">
            <w:trPr>
              <w:gridAfter w:val="2"/>
              <w:wAfter w:w="9924" w:type="dxa"/>
              <w:trHeight w:val="630"/>
            </w:trPr>
          </w:trPrChange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693" w:author="Carl" w:date="2017-12-15T23:23:00Z">
              <w:tcPr>
                <w:tcW w:w="169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D0777A" w:rsidRPr="00F26606" w:rsidRDefault="00D0777A" w:rsidP="00087EA7">
            <w:pPr>
              <w:spacing w:line="480" w:lineRule="auto"/>
              <w:rPr>
                <w:ins w:id="694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695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Thrombectomy</w:t>
              </w:r>
            </w:ins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96" w:author="Carl" w:date="2017-12-15T23:23:00Z">
              <w:tcPr>
                <w:tcW w:w="184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0777A" w:rsidRPr="00F26606" w:rsidRDefault="003E557B">
            <w:pPr>
              <w:spacing w:line="480" w:lineRule="auto"/>
              <w:jc w:val="center"/>
              <w:rPr>
                <w:ins w:id="697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  <w:pPrChange w:id="698" w:author="Carl" w:date="2017-12-15T23:23:00Z">
                <w:pPr>
                  <w:spacing w:line="480" w:lineRule="auto"/>
                  <w:jc w:val="right"/>
                </w:pPr>
              </w:pPrChange>
            </w:pPr>
            <w:ins w:id="699" w:author="Carl" w:date="2017-12-15T23:23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22,714</w:t>
              </w:r>
            </w:ins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700" w:author="Carl" w:date="2017-12-15T23:23:00Z">
              <w:tcPr>
                <w:tcW w:w="141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D0777A" w:rsidRPr="00F26606" w:rsidRDefault="00D0777A">
            <w:pPr>
              <w:spacing w:line="480" w:lineRule="auto"/>
              <w:jc w:val="center"/>
              <w:rPr>
                <w:ins w:id="701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  <w:pPrChange w:id="702" w:author="Carl" w:date="2017-12-15T23:23:00Z">
                <w:pPr>
                  <w:spacing w:line="480" w:lineRule="auto"/>
                  <w:jc w:val="right"/>
                </w:pPr>
              </w:pPrChange>
            </w:pPr>
            <w:ins w:id="703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45</w:t>
              </w:r>
            </w:ins>
          </w:p>
        </w:tc>
      </w:tr>
      <w:tr w:rsidR="00D0777A" w:rsidRPr="00F26606" w:rsidTr="0067365C">
        <w:trPr>
          <w:trHeight w:val="1250"/>
          <w:ins w:id="704" w:author="Carl" w:date="2017-12-15T00:27:00Z"/>
          <w:trPrChange w:id="705" w:author="Carl" w:date="2017-12-15T23:23:00Z">
            <w:trPr>
              <w:gridAfter w:val="0"/>
              <w:wAfter w:w="7288" w:type="dxa"/>
              <w:trHeight w:val="1250"/>
            </w:trPr>
          </w:trPrChange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706" w:author="Carl" w:date="2017-12-15T23:23:00Z">
              <w:tcPr>
                <w:tcW w:w="169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D0777A" w:rsidRPr="00F26606" w:rsidRDefault="00D0777A" w:rsidP="00087EA7">
            <w:pPr>
              <w:spacing w:line="480" w:lineRule="auto"/>
              <w:rPr>
                <w:ins w:id="707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708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High 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 xml:space="preserve">three-month </w:t>
              </w:r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patient satisfaction</w:t>
              </w:r>
            </w:ins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09" w:author="Carl" w:date="2017-12-15T23:23:00Z">
              <w:tcPr>
                <w:tcW w:w="184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0777A" w:rsidRPr="00F26606" w:rsidRDefault="008726AF">
            <w:pPr>
              <w:spacing w:line="480" w:lineRule="auto"/>
              <w:jc w:val="center"/>
              <w:rPr>
                <w:ins w:id="710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  <w:pPrChange w:id="711" w:author="Carl" w:date="2017-12-15T23:23:00Z">
                <w:pPr>
                  <w:spacing w:line="480" w:lineRule="auto"/>
                  <w:jc w:val="right"/>
                </w:pPr>
              </w:pPrChange>
            </w:pPr>
            <w:ins w:id="712" w:author="Carl" w:date="2017-12-15T23:20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5,5</w:t>
              </w:r>
              <w:r w:rsidR="00247B9C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9</w:t>
              </w:r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2</w:t>
              </w:r>
            </w:ins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713" w:author="Carl" w:date="2017-12-15T23:23:00Z">
              <w:tcPr>
                <w:tcW w:w="141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D0777A" w:rsidRPr="00F26606" w:rsidRDefault="00D0777A">
            <w:pPr>
              <w:spacing w:line="480" w:lineRule="auto"/>
              <w:jc w:val="center"/>
              <w:rPr>
                <w:ins w:id="714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</w:pPr>
            <w:ins w:id="715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15</w:t>
              </w:r>
            </w:ins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716" w:author="Carl" w:date="2017-12-15T23:23:00Z">
              <w:tcPr>
                <w:tcW w:w="1384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D0777A" w:rsidRPr="00F26606" w:rsidRDefault="00C8271F">
            <w:pPr>
              <w:spacing w:line="480" w:lineRule="auto"/>
              <w:jc w:val="center"/>
              <w:rPr>
                <w:ins w:id="717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  <w:pPrChange w:id="718" w:author="Carl" w:date="2017-12-15T23:23:00Z">
                <w:pPr>
                  <w:spacing w:line="480" w:lineRule="auto"/>
                  <w:jc w:val="right"/>
                </w:pPr>
              </w:pPrChange>
            </w:pPr>
            <w:ins w:id="719" w:author="Carl" w:date="2017-12-15T23:19:00Z">
              <w:r>
                <w:rPr>
                  <w:rFonts w:ascii="Times New Roman" w:hAnsi="Times New Roman"/>
                  <w:color w:val="000000"/>
                  <w:szCs w:val="24"/>
                  <w:lang w:val="en-US"/>
                </w:rPr>
                <w:t>1,473</w:t>
              </w:r>
            </w:ins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  <w:tcPrChange w:id="720" w:author="Carl" w:date="2017-12-15T23:23:00Z">
              <w:tcPr>
                <w:tcW w:w="1252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D0777A" w:rsidRPr="00F26606" w:rsidRDefault="00D0777A">
            <w:pPr>
              <w:spacing w:line="480" w:lineRule="auto"/>
              <w:jc w:val="center"/>
              <w:rPr>
                <w:ins w:id="721" w:author="Carl" w:date="2017-12-15T00:27:00Z"/>
                <w:rFonts w:ascii="Times New Roman" w:hAnsi="Times New Roman"/>
                <w:color w:val="000000"/>
                <w:szCs w:val="24"/>
                <w:lang w:val="en-US"/>
              </w:rPr>
              <w:pPrChange w:id="722" w:author="Carl" w:date="2017-12-15T23:23:00Z">
                <w:pPr>
                  <w:spacing w:line="480" w:lineRule="auto"/>
                  <w:jc w:val="right"/>
                </w:pPr>
              </w:pPrChange>
            </w:pPr>
            <w:ins w:id="723" w:author="Carl" w:date="2017-12-15T00:27:00Z">
              <w:r w:rsidRPr="00F26606">
                <w:rPr>
                  <w:rFonts w:ascii="Times New Roman" w:hAnsi="Times New Roman"/>
                  <w:color w:val="000000"/>
                  <w:szCs w:val="24"/>
                  <w:lang w:val="en-US"/>
                </w:rPr>
                <w:t>0.63</w:t>
              </w:r>
            </w:ins>
          </w:p>
        </w:tc>
      </w:tr>
    </w:tbl>
    <w:p w:rsidR="0090465F" w:rsidRPr="00C732CC" w:rsidRDefault="0090465F">
      <w:pPr>
        <w:rPr>
          <w:lang w:val="en-US"/>
        </w:rPr>
      </w:pPr>
    </w:p>
    <w:sectPr w:rsidR="0090465F" w:rsidRPr="00C732CC" w:rsidSect="009A7B35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l">
    <w15:presenceInfo w15:providerId="None" w15:userId="Car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C732CC"/>
    <w:rsid w:val="00020BD7"/>
    <w:rsid w:val="0004181B"/>
    <w:rsid w:val="000D6E6F"/>
    <w:rsid w:val="001E65BB"/>
    <w:rsid w:val="00247B9C"/>
    <w:rsid w:val="002A0ABD"/>
    <w:rsid w:val="002A1B7C"/>
    <w:rsid w:val="00380A35"/>
    <w:rsid w:val="00387066"/>
    <w:rsid w:val="003E557B"/>
    <w:rsid w:val="004B7A03"/>
    <w:rsid w:val="00522F3C"/>
    <w:rsid w:val="005253C1"/>
    <w:rsid w:val="0054716E"/>
    <w:rsid w:val="00633D0E"/>
    <w:rsid w:val="006633A4"/>
    <w:rsid w:val="00665BDD"/>
    <w:rsid w:val="0067365C"/>
    <w:rsid w:val="006A7775"/>
    <w:rsid w:val="006D1216"/>
    <w:rsid w:val="006D32DA"/>
    <w:rsid w:val="0071532C"/>
    <w:rsid w:val="00725DA1"/>
    <w:rsid w:val="00726CE4"/>
    <w:rsid w:val="007762BC"/>
    <w:rsid w:val="007B2B17"/>
    <w:rsid w:val="007C46F5"/>
    <w:rsid w:val="008457E0"/>
    <w:rsid w:val="008726AF"/>
    <w:rsid w:val="00896AF5"/>
    <w:rsid w:val="008D1D7C"/>
    <w:rsid w:val="0090465F"/>
    <w:rsid w:val="00932741"/>
    <w:rsid w:val="00982E7B"/>
    <w:rsid w:val="009C0DE9"/>
    <w:rsid w:val="00A356DE"/>
    <w:rsid w:val="00B001F3"/>
    <w:rsid w:val="00B05C6D"/>
    <w:rsid w:val="00C732CC"/>
    <w:rsid w:val="00C8271F"/>
    <w:rsid w:val="00D0777A"/>
    <w:rsid w:val="00D50522"/>
    <w:rsid w:val="00D52279"/>
    <w:rsid w:val="00E11859"/>
    <w:rsid w:val="00E21015"/>
    <w:rsid w:val="00E2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2CC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18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81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2CC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18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81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527</Words>
  <Characters>2854</Characters>
  <Application>Microsoft Office Word</Application>
  <DocSecurity>0</DocSecurity>
  <Lines>407</Lines>
  <Paragraphs>33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</dc:creator>
  <cp:keywords/>
  <dc:description/>
  <cp:lastModifiedBy>JLOAYON</cp:lastModifiedBy>
  <cp:revision>28</cp:revision>
  <dcterms:created xsi:type="dcterms:W3CDTF">2017-12-15T22:04:00Z</dcterms:created>
  <dcterms:modified xsi:type="dcterms:W3CDTF">2018-02-23T05:25:00Z</dcterms:modified>
</cp:coreProperties>
</file>